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AF499" w14:textId="77777777" w:rsidR="006D43B0" w:rsidRPr="00454571" w:rsidRDefault="006D43B0" w:rsidP="006D43B0">
      <w:pPr>
        <w:spacing w:after="0" w:line="240" w:lineRule="auto"/>
        <w:rPr>
          <w:i/>
          <w:iCs/>
          <w:color w:val="A02B93" w:themeColor="accent5"/>
          <w:sz w:val="16"/>
          <w:szCs w:val="16"/>
        </w:rPr>
      </w:pPr>
      <w:bookmarkStart w:id="0" w:name="_GoBack"/>
      <w:bookmarkEnd w:id="0"/>
      <w:r>
        <w:rPr>
          <w:i/>
          <w:iCs/>
          <w:color w:val="A02B93" w:themeColor="accent5"/>
          <w:sz w:val="16"/>
          <w:szCs w:val="16"/>
        </w:rPr>
        <w:t>Supplementary D</w:t>
      </w:r>
      <w:r w:rsidRPr="00454571">
        <w:rPr>
          <w:i/>
          <w:iCs/>
          <w:color w:val="A02B93" w:themeColor="accent5"/>
          <w:sz w:val="16"/>
          <w:szCs w:val="16"/>
        </w:rPr>
        <w:t xml:space="preserve">iagram 1: </w:t>
      </w:r>
      <w:r>
        <w:rPr>
          <w:i/>
          <w:iCs/>
          <w:color w:val="A02B93" w:themeColor="accent5"/>
          <w:sz w:val="16"/>
          <w:szCs w:val="16"/>
        </w:rPr>
        <w:t>PRISMA diagram</w:t>
      </w:r>
      <w:r w:rsidRPr="00454571">
        <w:rPr>
          <w:i/>
          <w:iCs/>
          <w:color w:val="A02B93" w:themeColor="accent5"/>
          <w:sz w:val="16"/>
          <w:szCs w:val="16"/>
        </w:rPr>
        <w:t xml:space="preserve"> detailing search process. The first </w:t>
      </w:r>
      <w:r>
        <w:rPr>
          <w:i/>
          <w:iCs/>
          <w:color w:val="A02B93" w:themeColor="accent5"/>
          <w:sz w:val="16"/>
          <w:szCs w:val="16"/>
        </w:rPr>
        <w:t>stage</w:t>
      </w:r>
      <w:r w:rsidRPr="00454571">
        <w:rPr>
          <w:i/>
          <w:iCs/>
          <w:color w:val="A02B93" w:themeColor="accent5"/>
          <w:sz w:val="16"/>
          <w:szCs w:val="16"/>
        </w:rPr>
        <w:t xml:space="preserve"> details the identification of duplicate records and databases + registers used in the pre-screening process. The second </w:t>
      </w:r>
      <w:r>
        <w:rPr>
          <w:i/>
          <w:iCs/>
          <w:color w:val="A02B93" w:themeColor="accent5"/>
          <w:sz w:val="16"/>
          <w:szCs w:val="16"/>
        </w:rPr>
        <w:t>stage</w:t>
      </w:r>
      <w:r w:rsidRPr="00454571">
        <w:rPr>
          <w:i/>
          <w:iCs/>
          <w:color w:val="A02B93" w:themeColor="accent5"/>
          <w:sz w:val="16"/>
          <w:szCs w:val="16"/>
        </w:rPr>
        <w:t xml:space="preserve"> details the abstract and title screening, the global screening, and the full-text screening. Exclusion criteria are described on the right-hand side of the diagram. </w:t>
      </w:r>
    </w:p>
    <w:p w14:paraId="480655C4" w14:textId="77777777" w:rsidR="006D43B0" w:rsidRPr="00454571" w:rsidRDefault="006D43B0" w:rsidP="006D43B0">
      <w:pPr>
        <w:spacing w:after="0" w:line="240" w:lineRule="auto"/>
      </w:pPr>
    </w:p>
    <w:p w14:paraId="36152548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00D16A" wp14:editId="366E9FC2">
                <wp:simplePos x="0" y="0"/>
                <wp:positionH relativeFrom="column">
                  <wp:posOffset>734695</wp:posOffset>
                </wp:positionH>
                <wp:positionV relativeFrom="paragraph">
                  <wp:posOffset>5715</wp:posOffset>
                </wp:positionV>
                <wp:extent cx="4345305" cy="262890"/>
                <wp:effectExtent l="0" t="0" r="17145" b="22860"/>
                <wp:wrapNone/>
                <wp:docPr id="1424922734" name="Flowchart: Alternate Process 14249227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7E78C7" w14:textId="77777777" w:rsidR="006D43B0" w:rsidRDefault="006D43B0" w:rsidP="006D43B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2C00D16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424922734" o:spid="_x0000_s1026" type="#_x0000_t176" style="position:absolute;margin-left:57.85pt;margin-top:.4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" fillcolor="#0f9ed5 [3207]" strokecolor="#074e69 [1607]" strokeweight="1pt">
                <v:textbox>
                  <w:txbxContent>
                    <w:p w14:paraId="4A7E78C7" w14:textId="77777777" w:rsidR="006D43B0" w:rsidRDefault="006D43B0" w:rsidP="006D43B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F39D8F" wp14:editId="38F046C0">
                <wp:simplePos x="0" y="0"/>
                <wp:positionH relativeFrom="column">
                  <wp:posOffset>-1160780</wp:posOffset>
                </wp:positionH>
                <wp:positionV relativeFrom="paragraph">
                  <wp:posOffset>3386455</wp:posOffset>
                </wp:positionV>
                <wp:extent cx="2787650" cy="262890"/>
                <wp:effectExtent l="5080" t="0" r="17780" b="17780"/>
                <wp:wrapNone/>
                <wp:docPr id="1934134454" name="Flowchart: Alternate Process 1934134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77AF9D" w14:textId="77777777" w:rsidR="006D43B0" w:rsidRDefault="006D43B0" w:rsidP="006D43B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98E496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CF39D8F" id="Flowchart: Alternate Process 1934134454" o:spid="_x0000_s1027" type="#_x0000_t176" style="position:absolute;margin-left:-91.4pt;margin-top:266.6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" fillcolor="#d86dcb [1944]" strokecolor="black [3213]" strokeweight="1pt">
                <v:textbox>
                  <w:txbxContent>
                    <w:p w14:paraId="3177AF9D" w14:textId="77777777" w:rsidR="006D43B0" w:rsidRDefault="006D43B0" w:rsidP="006D43B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98E496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6F862" wp14:editId="7603B020">
                <wp:simplePos x="0" y="0"/>
                <wp:positionH relativeFrom="column">
                  <wp:posOffset>559435</wp:posOffset>
                </wp:positionH>
                <wp:positionV relativeFrom="paragraph">
                  <wp:posOffset>2058670</wp:posOffset>
                </wp:positionV>
                <wp:extent cx="1887220" cy="526415"/>
                <wp:effectExtent l="0" t="0" r="17780" b="26035"/>
                <wp:wrapNone/>
                <wp:docPr id="2078709073" name="Rectangle 2078709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FC060D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pers screened on abstract and title.</w:t>
                            </w:r>
                          </w:p>
                          <w:p w14:paraId="6B81159C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,94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4D6F862" id="Rectangle 2078709073" o:spid="_x0000_s1028" style="position:absolute;margin-left:44.05pt;margin-top:162.1pt;width:148.6pt;height:4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dcW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" filled="f" strokecolor="black [3213]" strokeweight="1pt">
                <v:textbox>
                  <w:txbxContent>
                    <w:p w14:paraId="7CFC060D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pers screened on abstract and title.</w:t>
                      </w:r>
                    </w:p>
                    <w:p w14:paraId="6B81159C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,942)</w:t>
                      </w:r>
                    </w:p>
                  </w:txbxContent>
                </v:textbox>
              </v:rect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88A474" wp14:editId="4319AE1D">
                <wp:simplePos x="0" y="0"/>
                <wp:positionH relativeFrom="column">
                  <wp:posOffset>2453640</wp:posOffset>
                </wp:positionH>
                <wp:positionV relativeFrom="paragraph">
                  <wp:posOffset>2312035</wp:posOffset>
                </wp:positionV>
                <wp:extent cx="563245" cy="0"/>
                <wp:effectExtent l="0" t="76200" r="27305" b="95250"/>
                <wp:wrapNone/>
                <wp:docPr id="2128645938" name="Straight Arrow Connector 21286459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BF709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28645938" o:spid="_x0000_s1026" type="#_x0000_t32" style="position:absolute;margin-left:193.2pt;margin-top:182.05pt;width:44.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NSNna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395C4F" wp14:editId="7297315E">
                <wp:simplePos x="0" y="0"/>
                <wp:positionH relativeFrom="column">
                  <wp:posOffset>1400175</wp:posOffset>
                </wp:positionH>
                <wp:positionV relativeFrom="paragraph">
                  <wp:posOffset>1751965</wp:posOffset>
                </wp:positionV>
                <wp:extent cx="0" cy="281305"/>
                <wp:effectExtent l="76200" t="0" r="57150" b="61595"/>
                <wp:wrapNone/>
                <wp:docPr id="1164510214" name="Straight Arrow Connector 1164510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365EDD9" id="Straight Arrow Connector 1164510214" o:spid="_x0000_s1026" type="#_x0000_t32" style="position:absolute;margin-left:110.25pt;margin-top:137.95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PYoeXd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4DC7DB" wp14:editId="1BF8D4D5">
                <wp:simplePos x="0" y="0"/>
                <wp:positionH relativeFrom="column">
                  <wp:posOffset>560705</wp:posOffset>
                </wp:positionH>
                <wp:positionV relativeFrom="paragraph">
                  <wp:posOffset>2933065</wp:posOffset>
                </wp:positionV>
                <wp:extent cx="1887220" cy="526415"/>
                <wp:effectExtent l="0" t="0" r="17780" b="26035"/>
                <wp:wrapNone/>
                <wp:docPr id="90896161" name="Rectangle 90896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D0EA8B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pers assessed using global screening.</w:t>
                            </w:r>
                          </w:p>
                          <w:p w14:paraId="1EC2997C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D4DC7DB" id="Rectangle 90896161" o:spid="_x0000_s1029" style="position:absolute;margin-left:44.15pt;margin-top:230.9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" filled="f" strokecolor="black [3213]" strokeweight="1pt">
                <v:textbox>
                  <w:txbxContent>
                    <w:p w14:paraId="39D0EA8B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pers assessed using global screening.</w:t>
                      </w:r>
                    </w:p>
                    <w:p w14:paraId="1EC2997C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4)</w:t>
                      </w:r>
                    </w:p>
                  </w:txbxContent>
                </v:textbox>
              </v:rect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09B2AA" wp14:editId="731801F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115</wp:posOffset>
                </wp:positionV>
                <wp:extent cx="563245" cy="0"/>
                <wp:effectExtent l="0" t="76200" r="27305" b="95250"/>
                <wp:wrapNone/>
                <wp:docPr id="1292540688" name="Straight Arrow Connector 12925406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24232C8" id="Straight Arrow Connector 1292540688" o:spid="_x0000_s1026" type="#_x0000_t32" style="position:absolute;margin-left:193.95pt;margin-top:252.45pt;width:44.3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JSWR5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0F60C0" wp14:editId="17FF9CAA">
                <wp:simplePos x="0" y="0"/>
                <wp:positionH relativeFrom="column">
                  <wp:posOffset>1400175</wp:posOffset>
                </wp:positionH>
                <wp:positionV relativeFrom="paragraph">
                  <wp:posOffset>2624455</wp:posOffset>
                </wp:positionV>
                <wp:extent cx="0" cy="281305"/>
                <wp:effectExtent l="76200" t="0" r="57150" b="61595"/>
                <wp:wrapNone/>
                <wp:docPr id="662606243" name="Straight Arrow Connector 662606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D6F0088" id="Straight Arrow Connector 662606243" o:spid="_x0000_s1026" type="#_x0000_t32" style="position:absolute;margin-left:110.25pt;margin-top:206.65pt;width:0;height:22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xC1e3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29E36D" wp14:editId="160692E2">
                <wp:simplePos x="0" y="0"/>
                <wp:positionH relativeFrom="column">
                  <wp:posOffset>1409700</wp:posOffset>
                </wp:positionH>
                <wp:positionV relativeFrom="paragraph">
                  <wp:posOffset>3482975</wp:posOffset>
                </wp:positionV>
                <wp:extent cx="0" cy="281305"/>
                <wp:effectExtent l="76200" t="0" r="57150" b="61595"/>
                <wp:wrapNone/>
                <wp:docPr id="1717379679" name="Straight Arrow Connector 17173796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1E5AF79" id="Straight Arrow Connector 1717379679" o:spid="_x0000_s1026" type="#_x0000_t32" style="position:absolute;margin-left:111pt;margin-top:274.25pt;width:0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94bTdN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3DAA1E" wp14:editId="79B3F558">
                <wp:simplePos x="0" y="0"/>
                <wp:positionH relativeFrom="column">
                  <wp:posOffset>-403860</wp:posOffset>
                </wp:positionH>
                <wp:positionV relativeFrom="paragraph">
                  <wp:posOffset>943610</wp:posOffset>
                </wp:positionV>
                <wp:extent cx="1276985" cy="262890"/>
                <wp:effectExtent l="0" t="7302" r="11112" b="11113"/>
                <wp:wrapNone/>
                <wp:docPr id="1607996498" name="Flowchart: Alternate Process 1607996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2655BF" w14:textId="77777777" w:rsidR="006D43B0" w:rsidRDefault="006D43B0" w:rsidP="006D43B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53DAA1E" id="Flowchart: Alternate Process 1607996498" o:spid="_x0000_s1030" type="#_x0000_t176" style="position:absolute;margin-left:-31.8pt;margin-top:74.3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/R4sgIAAPM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" fillcolor="#d86dcb [1944]" strokecolor="black [3213]" strokeweight="1pt">
                <v:textbox>
                  <w:txbxContent>
                    <w:p w14:paraId="152655BF" w14:textId="77777777" w:rsidR="006D43B0" w:rsidRDefault="006D43B0" w:rsidP="006D43B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D836DF" wp14:editId="0CBDACE8">
                <wp:simplePos x="0" y="0"/>
                <wp:positionH relativeFrom="column">
                  <wp:posOffset>559435</wp:posOffset>
                </wp:positionH>
                <wp:positionV relativeFrom="paragraph">
                  <wp:posOffset>437515</wp:posOffset>
                </wp:positionV>
                <wp:extent cx="1887220" cy="1243330"/>
                <wp:effectExtent l="0" t="0" r="17780" b="13970"/>
                <wp:wrapNone/>
                <wp:docPr id="2111051540" name="Rectangle 2111051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8475D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 EMBASE and PubMed:</w:t>
                            </w:r>
                          </w:p>
                          <w:p w14:paraId="3FB6A64F" w14:textId="77777777" w:rsidR="006D43B0" w:rsidRDefault="006D43B0" w:rsidP="006D43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2)</w:t>
                            </w:r>
                          </w:p>
                          <w:p w14:paraId="5D16F159" w14:textId="77777777" w:rsidR="006D43B0" w:rsidRDefault="006D43B0" w:rsidP="006D43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7D836DF" id="Rectangle 2111051540" o:spid="_x0000_s1031" style="position:absolute;margin-left:44.05pt;margin-top:34.45pt;width:148.6pt;height:97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" filled="f" strokecolor="black [3213]" strokeweight="1pt">
                <v:textbox>
                  <w:txbxContent>
                    <w:p w14:paraId="7258475D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 EMBASE and PubMed:</w:t>
                      </w:r>
                    </w:p>
                    <w:p w14:paraId="3FB6A64F" w14:textId="77777777" w:rsidR="006D43B0" w:rsidRDefault="006D43B0" w:rsidP="006D43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2)</w:t>
                      </w:r>
                    </w:p>
                    <w:p w14:paraId="5D16F159" w14:textId="77777777" w:rsidR="006D43B0" w:rsidRDefault="006D43B0" w:rsidP="006D43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2)</w:t>
                      </w:r>
                    </w:p>
                  </w:txbxContent>
                </v:textbox>
              </v:rect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9EF3FB" wp14:editId="6402CAC2">
                <wp:simplePos x="0" y="0"/>
                <wp:positionH relativeFrom="column">
                  <wp:posOffset>3039745</wp:posOffset>
                </wp:positionH>
                <wp:positionV relativeFrom="paragraph">
                  <wp:posOffset>437515</wp:posOffset>
                </wp:positionV>
                <wp:extent cx="1887220" cy="1242695"/>
                <wp:effectExtent l="0" t="0" r="17780" b="14605"/>
                <wp:wrapNone/>
                <wp:docPr id="1531844025" name="Rectangle 1531844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5B7C78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DC2E09C" w14:textId="77777777" w:rsidR="006D43B0" w:rsidRDefault="006D43B0" w:rsidP="006D43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491)</w:t>
                            </w:r>
                          </w:p>
                          <w:p w14:paraId="582F926B" w14:textId="77777777" w:rsidR="006D43B0" w:rsidRDefault="006D43B0" w:rsidP="006D43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3410F33B" w14:textId="77777777" w:rsidR="006D43B0" w:rsidRDefault="006D43B0" w:rsidP="006D43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39EF3FB" id="Rectangle 1531844025" o:spid="_x0000_s1032" style="position:absolute;margin-left:239.35pt;margin-top:34.4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" filled="f" strokecolor="black [3213]" strokeweight="1pt">
                <v:textbox>
                  <w:txbxContent>
                    <w:p w14:paraId="315B7C78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DC2E09C" w14:textId="77777777" w:rsidR="006D43B0" w:rsidRDefault="006D43B0" w:rsidP="006D43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491)</w:t>
                      </w:r>
                    </w:p>
                    <w:p w14:paraId="582F926B" w14:textId="77777777" w:rsidR="006D43B0" w:rsidRDefault="006D43B0" w:rsidP="006D43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3410F33B" w14:textId="77777777" w:rsidR="006D43B0" w:rsidRDefault="006D43B0" w:rsidP="006D43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2967DD" wp14:editId="01827F00">
                <wp:simplePos x="0" y="0"/>
                <wp:positionH relativeFrom="column">
                  <wp:posOffset>2454275</wp:posOffset>
                </wp:positionH>
                <wp:positionV relativeFrom="paragraph">
                  <wp:posOffset>1091565</wp:posOffset>
                </wp:positionV>
                <wp:extent cx="563245" cy="0"/>
                <wp:effectExtent l="0" t="76200" r="27305" b="95250"/>
                <wp:wrapNone/>
                <wp:docPr id="1865766470" name="Straight Arrow Connector 1865766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6BB0A7E" id="Straight Arrow Connector 1865766470" o:spid="_x0000_s1026" type="#_x0000_t32" style="position:absolute;margin-left:193.25pt;margin-top:85.95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M14D1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64441644" w14:textId="77777777" w:rsidR="006D43B0" w:rsidRPr="00454571" w:rsidRDefault="006D43B0" w:rsidP="006D43B0">
      <w:pPr>
        <w:spacing w:after="0" w:line="240" w:lineRule="auto"/>
      </w:pPr>
    </w:p>
    <w:p w14:paraId="23172A1D" w14:textId="77777777" w:rsidR="006D43B0" w:rsidRPr="00454571" w:rsidRDefault="006D43B0" w:rsidP="006D43B0">
      <w:pPr>
        <w:spacing w:after="0" w:line="240" w:lineRule="auto"/>
      </w:pPr>
    </w:p>
    <w:p w14:paraId="4AB7543B" w14:textId="77777777" w:rsidR="006D43B0" w:rsidRPr="00454571" w:rsidRDefault="006D43B0" w:rsidP="006D43B0">
      <w:pPr>
        <w:spacing w:after="0" w:line="240" w:lineRule="auto"/>
      </w:pPr>
    </w:p>
    <w:p w14:paraId="76273006" w14:textId="77777777" w:rsidR="006D43B0" w:rsidRPr="00454571" w:rsidRDefault="006D43B0" w:rsidP="006D43B0">
      <w:pPr>
        <w:spacing w:after="0" w:line="240" w:lineRule="auto"/>
      </w:pPr>
    </w:p>
    <w:p w14:paraId="586A5927" w14:textId="77777777" w:rsidR="006D43B0" w:rsidRPr="00454571" w:rsidRDefault="006D43B0" w:rsidP="006D43B0">
      <w:pPr>
        <w:spacing w:after="0" w:line="240" w:lineRule="auto"/>
      </w:pPr>
    </w:p>
    <w:p w14:paraId="02EB1A7E" w14:textId="77777777" w:rsidR="006D43B0" w:rsidRPr="00454571" w:rsidRDefault="006D43B0" w:rsidP="006D43B0">
      <w:pPr>
        <w:spacing w:after="0" w:line="240" w:lineRule="auto"/>
      </w:pPr>
    </w:p>
    <w:p w14:paraId="106407C7" w14:textId="77777777" w:rsidR="006D43B0" w:rsidRPr="00454571" w:rsidRDefault="006D43B0" w:rsidP="006D43B0">
      <w:pPr>
        <w:spacing w:after="0" w:line="240" w:lineRule="auto"/>
      </w:pPr>
    </w:p>
    <w:p w14:paraId="688B1304" w14:textId="77777777" w:rsidR="006D43B0" w:rsidRPr="00454571" w:rsidRDefault="006D43B0" w:rsidP="006D43B0">
      <w:pPr>
        <w:spacing w:after="0" w:line="240" w:lineRule="auto"/>
      </w:pPr>
    </w:p>
    <w:p w14:paraId="3A657A5D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4EE431" wp14:editId="1B94E054">
                <wp:simplePos x="0" y="0"/>
                <wp:positionH relativeFrom="column">
                  <wp:posOffset>3049214</wp:posOffset>
                </wp:positionH>
                <wp:positionV relativeFrom="paragraph">
                  <wp:posOffset>138386</wp:posOffset>
                </wp:positionV>
                <wp:extent cx="1887220" cy="1264449"/>
                <wp:effectExtent l="0" t="0" r="17780" b="12065"/>
                <wp:wrapNone/>
                <wp:docPr id="1888089260" name="Rectangle 1888089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644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98C242" w14:textId="77777777" w:rsidR="006D43B0" w:rsidRPr="00F71749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Records excluded</w:t>
                            </w:r>
                          </w:p>
                          <w:p w14:paraId="54614CCB" w14:textId="77777777" w:rsidR="006D43B0" w:rsidRPr="00F71749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2,868</w:t>
                            </w: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 and reasons:</w:t>
                            </w:r>
                          </w:p>
                          <w:p w14:paraId="33CBFA63" w14:textId="77777777" w:rsidR="006D43B0" w:rsidRPr="00F71749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ot related to CVID</w:t>
                            </w:r>
                          </w:p>
                          <w:p w14:paraId="33517E5C" w14:textId="77777777" w:rsidR="006D43B0" w:rsidRPr="00F71749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ot related to CVID enteropathy</w:t>
                            </w:r>
                          </w:p>
                          <w:p w14:paraId="58695375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o mention of CVID enteropath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F7174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histopathology or CVID enteropath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.</w:t>
                            </w:r>
                          </w:p>
                          <w:p w14:paraId="5BB386A5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o mention of plasma cells</w:t>
                            </w:r>
                          </w:p>
                          <w:p w14:paraId="11414B4D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osters</w:t>
                            </w:r>
                          </w:p>
                          <w:p w14:paraId="10F276E8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rimary language was not English or Dutch.</w:t>
                            </w:r>
                          </w:p>
                          <w:p w14:paraId="40C86305" w14:textId="77777777" w:rsidR="006D43B0" w:rsidRPr="00AB57D4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Review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64EE431" id="Rectangle 1888089260" o:spid="_x0000_s1033" style="position:absolute;margin-left:240.1pt;margin-top:10.9pt;width:148.6pt;height:9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" filled="f" strokecolor="black [3213]" strokeweight="1pt">
                <v:textbox>
                  <w:txbxContent>
                    <w:p w14:paraId="5998C242" w14:textId="77777777" w:rsidR="006D43B0" w:rsidRPr="00F71749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Records excluded</w:t>
                      </w:r>
                    </w:p>
                    <w:p w14:paraId="54614CCB" w14:textId="77777777" w:rsidR="006D43B0" w:rsidRPr="00F71749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2,868</w:t>
                      </w: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 and reasons:</w:t>
                      </w:r>
                    </w:p>
                    <w:p w14:paraId="33CBFA63" w14:textId="77777777" w:rsidR="006D43B0" w:rsidRPr="00F71749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ot related to CVID</w:t>
                      </w:r>
                    </w:p>
                    <w:p w14:paraId="33517E5C" w14:textId="77777777" w:rsidR="006D43B0" w:rsidRPr="00F71749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ot related to CVID enteropathy</w:t>
                      </w:r>
                    </w:p>
                    <w:p w14:paraId="58695375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o mention of CVID enteropath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F7174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histopathology or CVID enteropath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.</w:t>
                      </w:r>
                    </w:p>
                    <w:p w14:paraId="5BB386A5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o mention of plasma cells</w:t>
                      </w:r>
                    </w:p>
                    <w:p w14:paraId="11414B4D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osters</w:t>
                      </w:r>
                    </w:p>
                    <w:p w14:paraId="10F276E8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rimary language was not English or Dutch.</w:t>
                      </w:r>
                    </w:p>
                    <w:p w14:paraId="40C86305" w14:textId="77777777" w:rsidR="006D43B0" w:rsidRPr="00AB57D4" w:rsidRDefault="006D43B0" w:rsidP="006D43B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62140991" w14:textId="77777777" w:rsidR="006D43B0" w:rsidRPr="00454571" w:rsidRDefault="006D43B0" w:rsidP="006D43B0">
      <w:pPr>
        <w:spacing w:after="0" w:line="240" w:lineRule="auto"/>
      </w:pPr>
    </w:p>
    <w:p w14:paraId="35BFD9F7" w14:textId="77777777" w:rsidR="006D43B0" w:rsidRPr="00454571" w:rsidRDefault="006D43B0" w:rsidP="006D43B0">
      <w:pPr>
        <w:spacing w:after="0" w:line="240" w:lineRule="auto"/>
      </w:pPr>
    </w:p>
    <w:p w14:paraId="1C19ADDA" w14:textId="77777777" w:rsidR="006D43B0" w:rsidRPr="00454571" w:rsidRDefault="006D43B0" w:rsidP="006D43B0">
      <w:pPr>
        <w:spacing w:after="0" w:line="240" w:lineRule="auto"/>
      </w:pPr>
    </w:p>
    <w:p w14:paraId="202F44DC" w14:textId="77777777" w:rsidR="006D43B0" w:rsidRPr="00454571" w:rsidRDefault="006D43B0" w:rsidP="006D43B0">
      <w:pPr>
        <w:spacing w:after="0" w:line="240" w:lineRule="auto"/>
      </w:pPr>
    </w:p>
    <w:p w14:paraId="50717C65" w14:textId="77777777" w:rsidR="006D43B0" w:rsidRPr="00454571" w:rsidRDefault="006D43B0" w:rsidP="006D43B0">
      <w:pPr>
        <w:spacing w:after="0" w:line="240" w:lineRule="auto"/>
      </w:pPr>
    </w:p>
    <w:p w14:paraId="2CBE0BAE" w14:textId="77777777" w:rsidR="006D43B0" w:rsidRPr="00454571" w:rsidRDefault="006D43B0" w:rsidP="006D43B0">
      <w:pPr>
        <w:spacing w:after="0" w:line="240" w:lineRule="auto"/>
      </w:pPr>
    </w:p>
    <w:p w14:paraId="11D2D5A6" w14:textId="77777777" w:rsidR="006D43B0" w:rsidRPr="00454571" w:rsidRDefault="006D43B0" w:rsidP="006D43B0">
      <w:pPr>
        <w:spacing w:after="0" w:line="240" w:lineRule="auto"/>
      </w:pPr>
    </w:p>
    <w:p w14:paraId="605B0710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6EC227" wp14:editId="691B1F3B">
                <wp:simplePos x="0" y="0"/>
                <wp:positionH relativeFrom="column">
                  <wp:posOffset>3044233</wp:posOffset>
                </wp:positionH>
                <wp:positionV relativeFrom="paragraph">
                  <wp:posOffset>24765</wp:posOffset>
                </wp:positionV>
                <wp:extent cx="1887220" cy="1078637"/>
                <wp:effectExtent l="0" t="0" r="17780" b="26670"/>
                <wp:wrapNone/>
                <wp:docPr id="836579590" name="Rectangle 836579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786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DD52D8" w14:textId="77777777" w:rsidR="006D43B0" w:rsidRPr="005E5CF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5E5CF0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Excluded papers and reasons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39</w:t>
                            </w:r>
                            <w:r w:rsidRPr="005E5CF0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:</w:t>
                            </w:r>
                          </w:p>
                          <w:p w14:paraId="2BBFEC48" w14:textId="77777777" w:rsidR="006D43B0" w:rsidRPr="005E5CF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5E5CF0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aper before 1990</w:t>
                            </w:r>
                          </w:p>
                          <w:p w14:paraId="7CD84864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5E5CF0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No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qualitative or quantitative description plasma cell content.</w:t>
                            </w:r>
                          </w:p>
                          <w:p w14:paraId="105E140D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osters or abstract only.</w:t>
                            </w:r>
                          </w:p>
                          <w:p w14:paraId="0433E39C" w14:textId="77777777" w:rsidR="006D43B0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rimary language not in English or Dutch.</w:t>
                            </w:r>
                          </w:p>
                          <w:p w14:paraId="55AF8394" w14:textId="77777777" w:rsidR="006D43B0" w:rsidRPr="00C72075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o access to full text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96EC227" id="Rectangle 836579590" o:spid="_x0000_s1034" style="position:absolute;margin-left:239.7pt;margin-top:1.95pt;width:148.6pt;height:84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" filled="f" strokecolor="black [3213]" strokeweight="1pt">
                <v:textbox>
                  <w:txbxContent>
                    <w:p w14:paraId="1EDD52D8" w14:textId="77777777" w:rsidR="006D43B0" w:rsidRPr="005E5CF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5E5CF0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Excluded papers and reasons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 39</w:t>
                      </w:r>
                      <w:r w:rsidRPr="005E5CF0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:</w:t>
                      </w:r>
                    </w:p>
                    <w:p w14:paraId="2BBFEC48" w14:textId="77777777" w:rsidR="006D43B0" w:rsidRPr="005E5CF0" w:rsidRDefault="006D43B0" w:rsidP="006D43B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5E5CF0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aper before 1990</w:t>
                      </w:r>
                    </w:p>
                    <w:p w14:paraId="7CD84864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5E5CF0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No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qualitative or quantitative description plasma cell content.</w:t>
                      </w:r>
                    </w:p>
                    <w:p w14:paraId="105E140D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osters or abstract only.</w:t>
                      </w:r>
                    </w:p>
                    <w:p w14:paraId="0433E39C" w14:textId="77777777" w:rsidR="006D43B0" w:rsidRDefault="006D43B0" w:rsidP="006D43B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rimary language not in English or Dutch.</w:t>
                      </w:r>
                    </w:p>
                    <w:p w14:paraId="55AF8394" w14:textId="77777777" w:rsidR="006D43B0" w:rsidRPr="00C72075" w:rsidRDefault="006D43B0" w:rsidP="006D43B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o access to full text</w:t>
                      </w:r>
                    </w:p>
                  </w:txbxContent>
                </v:textbox>
              </v:rect>
            </w:pict>
          </mc:Fallback>
        </mc:AlternateContent>
      </w:r>
    </w:p>
    <w:p w14:paraId="1F2ACEC6" w14:textId="77777777" w:rsidR="006D43B0" w:rsidRPr="00454571" w:rsidRDefault="006D43B0" w:rsidP="006D43B0">
      <w:pPr>
        <w:spacing w:after="0" w:line="240" w:lineRule="auto"/>
      </w:pPr>
    </w:p>
    <w:p w14:paraId="484B533A" w14:textId="77777777" w:rsidR="006D43B0" w:rsidRPr="00454571" w:rsidRDefault="006D43B0" w:rsidP="006D43B0">
      <w:pPr>
        <w:spacing w:after="0" w:line="240" w:lineRule="auto"/>
      </w:pPr>
    </w:p>
    <w:p w14:paraId="0CC4B4FC" w14:textId="77777777" w:rsidR="006D43B0" w:rsidRPr="00454571" w:rsidRDefault="006D43B0" w:rsidP="006D43B0">
      <w:pPr>
        <w:spacing w:after="0" w:line="240" w:lineRule="auto"/>
      </w:pPr>
    </w:p>
    <w:p w14:paraId="715FE403" w14:textId="77777777" w:rsidR="006D43B0" w:rsidRPr="00454571" w:rsidRDefault="006D43B0" w:rsidP="006D43B0">
      <w:pPr>
        <w:spacing w:after="0" w:line="240" w:lineRule="auto"/>
      </w:pPr>
    </w:p>
    <w:p w14:paraId="06BB3756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8A007C" wp14:editId="59417E05">
                <wp:simplePos x="0" y="0"/>
                <wp:positionH relativeFrom="column">
                  <wp:posOffset>554367</wp:posOffset>
                </wp:positionH>
                <wp:positionV relativeFrom="paragraph">
                  <wp:posOffset>121815</wp:posOffset>
                </wp:positionV>
                <wp:extent cx="1887220" cy="599242"/>
                <wp:effectExtent l="0" t="0" r="17780" b="10795"/>
                <wp:wrapNone/>
                <wp:docPr id="1208058850" name="Rectangle 12080588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992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F614C1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 through full text screening.</w:t>
                            </w:r>
                          </w:p>
                          <w:p w14:paraId="5286FEDD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08A007C" id="Rectangle 1208058850" o:spid="_x0000_s1035" style="position:absolute;margin-left:43.65pt;margin-top:9.6pt;width:148.6pt;height:47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" filled="f" strokecolor="black [3213]" strokeweight="1pt">
                <v:textbox>
                  <w:txbxContent>
                    <w:p w14:paraId="43F614C1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 through full text screening.</w:t>
                      </w:r>
                    </w:p>
                    <w:p w14:paraId="5286FEDD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5)</w:t>
                      </w:r>
                    </w:p>
                  </w:txbxContent>
                </v:textbox>
              </v:rect>
            </w:pict>
          </mc:Fallback>
        </mc:AlternateContent>
      </w:r>
    </w:p>
    <w:p w14:paraId="5746959D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8C7203" wp14:editId="66FEC204">
                <wp:simplePos x="0" y="0"/>
                <wp:positionH relativeFrom="column">
                  <wp:posOffset>3045466</wp:posOffset>
                </wp:positionH>
                <wp:positionV relativeFrom="paragraph">
                  <wp:posOffset>90762</wp:posOffset>
                </wp:positionV>
                <wp:extent cx="1887220" cy="899160"/>
                <wp:effectExtent l="0" t="0" r="17780" b="15240"/>
                <wp:wrapNone/>
                <wp:docPr id="530449191" name="Rectangle 530449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9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8B49A2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 N = 3:</w:t>
                            </w:r>
                          </w:p>
                          <w:p w14:paraId="2E94AF5C" w14:textId="77777777" w:rsidR="006D43B0" w:rsidRPr="009C5209" w:rsidRDefault="006D43B0" w:rsidP="006D43B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focused solely on treatment effect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08C7203" id="Rectangle 530449191" o:spid="_x0000_s1036" style="position:absolute;margin-left:239.8pt;margin-top:7.15pt;width:148.6pt;height:7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" filled="f" strokecolor="black [3213]" strokeweight="1pt">
                <v:textbox>
                  <w:txbxContent>
                    <w:p w14:paraId="448B49A2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 N = 3:</w:t>
                      </w:r>
                    </w:p>
                    <w:p w14:paraId="2E94AF5C" w14:textId="77777777" w:rsidR="006D43B0" w:rsidRPr="009C5209" w:rsidRDefault="006D43B0" w:rsidP="006D43B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focused solely on treatment effect.</w:t>
                      </w:r>
                    </w:p>
                  </w:txbxContent>
                </v:textbox>
              </v:rect>
            </w:pict>
          </mc:Fallback>
        </mc:AlternateContent>
      </w:r>
    </w:p>
    <w:p w14:paraId="49E68ACA" w14:textId="77777777" w:rsidR="006D43B0" w:rsidRPr="00454571" w:rsidRDefault="006D43B0" w:rsidP="006D43B0">
      <w:pPr>
        <w:spacing w:after="0" w:line="240" w:lineRule="auto"/>
      </w:pPr>
    </w:p>
    <w:p w14:paraId="2C6750A9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6606FE" wp14:editId="23271B90">
                <wp:simplePos x="0" y="0"/>
                <wp:positionH relativeFrom="column">
                  <wp:posOffset>2454306</wp:posOffset>
                </wp:positionH>
                <wp:positionV relativeFrom="paragraph">
                  <wp:posOffset>80282</wp:posOffset>
                </wp:positionV>
                <wp:extent cx="563245" cy="0"/>
                <wp:effectExtent l="0" t="76200" r="27305" b="95250"/>
                <wp:wrapNone/>
                <wp:docPr id="234955213" name="Straight Arrow Connector 234955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2B09487" id="Straight Arrow Connector 234955213" o:spid="_x0000_s1026" type="#_x0000_t32" style="position:absolute;margin-left:193.25pt;margin-top:6.3pt;width:44.3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EPd0xX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28E1EBE" w14:textId="77777777" w:rsidR="006D43B0" w:rsidRPr="00454571" w:rsidRDefault="006D43B0" w:rsidP="006D43B0">
      <w:pPr>
        <w:spacing w:after="0" w:line="240" w:lineRule="auto"/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591C42" wp14:editId="2B9DEB9E">
                <wp:simplePos x="0" y="0"/>
                <wp:positionH relativeFrom="column">
                  <wp:posOffset>1400810</wp:posOffset>
                </wp:positionH>
                <wp:positionV relativeFrom="paragraph">
                  <wp:posOffset>62039</wp:posOffset>
                </wp:positionV>
                <wp:extent cx="0" cy="746125"/>
                <wp:effectExtent l="76200" t="0" r="57150" b="53975"/>
                <wp:wrapNone/>
                <wp:docPr id="213063170" name="Straight Arrow Connector 213063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64B3E1F" id="Straight Arrow Connector 213063170" o:spid="_x0000_s1026" type="#_x0000_t32" style="position:absolute;margin-left:110.3pt;margin-top:4.9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64C57E" wp14:editId="08F95C5A">
                <wp:simplePos x="0" y="0"/>
                <wp:positionH relativeFrom="column">
                  <wp:posOffset>-145731</wp:posOffset>
                </wp:positionH>
                <wp:positionV relativeFrom="paragraph">
                  <wp:posOffset>752792</wp:posOffset>
                </wp:positionV>
                <wp:extent cx="764540" cy="262890"/>
                <wp:effectExtent l="3175" t="0" r="19685" b="19685"/>
                <wp:wrapNone/>
                <wp:docPr id="211421603" name="Flowchart: Alternate Process 211421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68ADBE" w14:textId="77777777" w:rsidR="006D43B0" w:rsidRDefault="006D43B0" w:rsidP="006D43B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464C57E" id="Flowchart: Alternate Process 211421603" o:spid="_x0000_s1037" type="#_x0000_t176" style="position:absolute;margin-left:-11.45pt;margin-top:59.2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" fillcolor="#d86dcb [1944]" strokecolor="black [3213]" strokeweight="1pt">
                <v:textbox>
                  <w:txbxContent>
                    <w:p w14:paraId="4C68ADBE" w14:textId="77777777" w:rsidR="006D43B0" w:rsidRDefault="006D43B0" w:rsidP="006D43B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13E0D1A" w14:textId="77777777" w:rsidR="006D43B0" w:rsidRPr="00454571" w:rsidRDefault="006D43B0" w:rsidP="006D43B0">
      <w:pPr>
        <w:spacing w:after="0" w:line="240" w:lineRule="auto"/>
      </w:pPr>
      <w:r w:rsidRPr="00454571">
        <w:tab/>
      </w:r>
    </w:p>
    <w:p w14:paraId="7489937B" w14:textId="77777777" w:rsidR="006D43B0" w:rsidRPr="00454571" w:rsidRDefault="006D43B0" w:rsidP="006D43B0">
      <w:pPr>
        <w:rPr>
          <w:b/>
          <w:bCs/>
        </w:rPr>
      </w:pPr>
    </w:p>
    <w:p w14:paraId="5CEBCB65" w14:textId="77777777" w:rsidR="006D43B0" w:rsidRPr="00454571" w:rsidRDefault="006D43B0" w:rsidP="006D43B0">
      <w:pPr>
        <w:rPr>
          <w:b/>
          <w:bCs/>
        </w:rPr>
      </w:pPr>
      <w:r w:rsidRPr="0045457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58998C" wp14:editId="1F077A2F">
                <wp:simplePos x="0" y="0"/>
                <wp:positionH relativeFrom="column">
                  <wp:posOffset>517828</wp:posOffset>
                </wp:positionH>
                <wp:positionV relativeFrom="paragraph">
                  <wp:posOffset>208309</wp:posOffset>
                </wp:positionV>
                <wp:extent cx="1887220" cy="502920"/>
                <wp:effectExtent l="0" t="0" r="17780" b="11430"/>
                <wp:wrapNone/>
                <wp:docPr id="340444582" name="Rectangle 340444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2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0651CD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.</w:t>
                            </w:r>
                          </w:p>
                          <w:p w14:paraId="317D0CCD" w14:textId="77777777" w:rsidR="006D43B0" w:rsidRDefault="006D43B0" w:rsidP="006D43B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158998C" id="Rectangle 340444582" o:spid="_x0000_s1038" style="position:absolute;margin-left:40.75pt;margin-top:16.4pt;width:148.6pt;height:3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" filled="f" strokecolor="black [3213]" strokeweight="1pt">
                <v:textbox>
                  <w:txbxContent>
                    <w:p w14:paraId="740651CD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.</w:t>
                      </w:r>
                    </w:p>
                    <w:p w14:paraId="317D0CCD" w14:textId="77777777" w:rsidR="006D43B0" w:rsidRDefault="006D43B0" w:rsidP="006D43B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</w:p>
    <w:p w14:paraId="5CE6C951" w14:textId="77777777" w:rsidR="006D43B0" w:rsidRPr="00454571" w:rsidRDefault="006D43B0" w:rsidP="006D43B0">
      <w:pPr>
        <w:rPr>
          <w:b/>
          <w:bCs/>
        </w:rPr>
      </w:pPr>
    </w:p>
    <w:p w14:paraId="1CC60A49" w14:textId="77777777" w:rsidR="006D43B0" w:rsidRPr="00454571" w:rsidRDefault="006D43B0" w:rsidP="006D43B0">
      <w:pPr>
        <w:rPr>
          <w:b/>
          <w:bCs/>
        </w:rPr>
      </w:pPr>
    </w:p>
    <w:p w14:paraId="74854E89" w14:textId="77777777" w:rsidR="006D43B0" w:rsidRPr="00454571" w:rsidRDefault="006D43B0" w:rsidP="006D43B0">
      <w:pPr>
        <w:spacing w:after="0" w:line="240" w:lineRule="auto"/>
      </w:pPr>
    </w:p>
    <w:p w14:paraId="3922CA91" w14:textId="77777777" w:rsidR="006D43B0" w:rsidRPr="00454571" w:rsidRDefault="006D43B0" w:rsidP="006D43B0">
      <w:pPr>
        <w:spacing w:after="0" w:line="240" w:lineRule="auto"/>
      </w:pPr>
    </w:p>
    <w:p w14:paraId="06C1ECA1" w14:textId="77777777" w:rsidR="006D43B0" w:rsidRPr="00454571" w:rsidRDefault="006D43B0" w:rsidP="006D43B0">
      <w:pPr>
        <w:spacing w:after="0" w:line="240" w:lineRule="auto"/>
      </w:pPr>
    </w:p>
    <w:p w14:paraId="589F88B2" w14:textId="77777777" w:rsidR="006D43B0" w:rsidRPr="00454571" w:rsidRDefault="006D43B0" w:rsidP="006D43B0">
      <w:pPr>
        <w:spacing w:after="0" w:line="240" w:lineRule="auto"/>
      </w:pPr>
    </w:p>
    <w:p w14:paraId="7B4BF4F2" w14:textId="77777777" w:rsidR="006D43B0" w:rsidRDefault="006D43B0" w:rsidP="006D43B0"/>
    <w:p w14:paraId="4ABB9C75" w14:textId="77777777" w:rsidR="004D2554" w:rsidRDefault="004D2554"/>
    <w:sectPr w:rsidR="004D2554" w:rsidSect="006D43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77449"/>
    <w:multiLevelType w:val="hybridMultilevel"/>
    <w:tmpl w:val="1BEC87DE"/>
    <w:lvl w:ilvl="0" w:tplc="C2A233B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D69F6"/>
    <w:multiLevelType w:val="hybridMultilevel"/>
    <w:tmpl w:val="E3FE2498"/>
    <w:lvl w:ilvl="0" w:tplc="61EACDD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BA58A1"/>
    <w:multiLevelType w:val="hybridMultilevel"/>
    <w:tmpl w:val="76A27FBE"/>
    <w:lvl w:ilvl="0" w:tplc="305C86B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3B0"/>
    <w:rsid w:val="00413FB3"/>
    <w:rsid w:val="004D2554"/>
    <w:rsid w:val="005E60EE"/>
    <w:rsid w:val="006D43B0"/>
    <w:rsid w:val="007B2E24"/>
    <w:rsid w:val="00EA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B0B7"/>
  <w15:chartTrackingRefBased/>
  <w15:docId w15:val="{1BA926F1-BC18-447E-BC6A-E2B62885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3B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3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arsden</dc:creator>
  <cp:keywords/>
  <dc:description/>
  <cp:lastModifiedBy>Arun Sharma</cp:lastModifiedBy>
  <cp:revision>2</cp:revision>
  <dcterms:created xsi:type="dcterms:W3CDTF">2024-10-30T11:25:00Z</dcterms:created>
  <dcterms:modified xsi:type="dcterms:W3CDTF">2024-10-30T11:25:00Z</dcterms:modified>
</cp:coreProperties>
</file>